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9C67F7" w14:textId="77777777" w:rsidR="008F6DA2" w:rsidRDefault="008F6DA2" w:rsidP="008F6DA2">
      <w:r>
        <w:t xml:space="preserve">Supplementary Table 1: </w:t>
      </w:r>
      <w:r w:rsidRPr="00174078">
        <w:rPr>
          <w:b/>
        </w:rPr>
        <w:t>Initial full multivariate logistic regression model (prior to backward stepwise model)</w:t>
      </w:r>
      <w:r>
        <w:t xml:space="preserve"> for predicting MM diagnosis within 3months:</w:t>
      </w:r>
    </w:p>
    <w:p w14:paraId="794D3C94" w14:textId="77777777" w:rsidR="008F6DA2" w:rsidRDefault="008F6DA2" w:rsidP="008F6DA2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5103"/>
        <w:gridCol w:w="659"/>
        <w:gridCol w:w="1609"/>
        <w:gridCol w:w="1843"/>
      </w:tblGrid>
      <w:tr w:rsidR="008F6DA2" w14:paraId="171E2B8C" w14:textId="77777777" w:rsidTr="00410EF4">
        <w:trPr>
          <w:tblHeader/>
          <w:jc w:val="center"/>
        </w:trPr>
        <w:tc>
          <w:tcPr>
            <w:tcW w:w="510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9EF68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65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22327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OR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60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B55C0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95% CI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584A4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8F6DA2" w14:paraId="7B1A82FB" w14:textId="77777777" w:rsidTr="00410EF4">
        <w:trPr>
          <w:jc w:val="center"/>
        </w:trPr>
        <w:tc>
          <w:tcPr>
            <w:tcW w:w="510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95486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HPs</w:t>
            </w:r>
          </w:p>
        </w:tc>
        <w:tc>
          <w:tcPr>
            <w:tcW w:w="65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CA17F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60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C790E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3, 0.50</w:t>
            </w:r>
          </w:p>
        </w:tc>
        <w:tc>
          <w:tcPr>
            <w:tcW w:w="184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CC191" w14:textId="77777777" w:rsidR="008F6DA2" w:rsidRPr="00174078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</w:rPr>
            </w:pPr>
            <w:r w:rsidRPr="00174078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8F6DA2" w14:paraId="7E633F82" w14:textId="77777777" w:rsidTr="00410EF4">
        <w:trPr>
          <w:jc w:val="center"/>
        </w:trPr>
        <w:tc>
          <w:tcPr>
            <w:tcW w:w="5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FD6F0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Orthopaedics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5837D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22522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0, 2.57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75136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</w:t>
            </w:r>
          </w:p>
        </w:tc>
      </w:tr>
      <w:tr w:rsidR="008F6DA2" w14:paraId="7790B33C" w14:textId="77777777" w:rsidTr="00410EF4">
        <w:trPr>
          <w:jc w:val="center"/>
        </w:trPr>
        <w:tc>
          <w:tcPr>
            <w:tcW w:w="5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85596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Renal medicine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842F8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DF803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5, 6.25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075B7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</w:t>
            </w:r>
          </w:p>
        </w:tc>
      </w:tr>
      <w:tr w:rsidR="008F6DA2" w14:paraId="68110936" w14:textId="77777777" w:rsidTr="00410EF4">
        <w:trPr>
          <w:jc w:val="center"/>
        </w:trPr>
        <w:tc>
          <w:tcPr>
            <w:tcW w:w="5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90920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Oncology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FBBB5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0F999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6, 1.36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463AF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</w:t>
            </w:r>
          </w:p>
        </w:tc>
      </w:tr>
      <w:tr w:rsidR="008F6DA2" w14:paraId="1EB6AC87" w14:textId="77777777" w:rsidTr="00410EF4">
        <w:trPr>
          <w:jc w:val="center"/>
        </w:trPr>
        <w:tc>
          <w:tcPr>
            <w:tcW w:w="5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B583F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Gastroenterology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55DDA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E3C81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0, 2.09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3DF33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</w:t>
            </w:r>
          </w:p>
        </w:tc>
      </w:tr>
      <w:tr w:rsidR="008F6DA2" w14:paraId="0BEE2283" w14:textId="77777777" w:rsidTr="00410EF4">
        <w:trPr>
          <w:jc w:val="center"/>
        </w:trPr>
        <w:tc>
          <w:tcPr>
            <w:tcW w:w="5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57A67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Rheumatology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5A693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4111E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5, 5.2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1A32F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</w:t>
            </w:r>
          </w:p>
        </w:tc>
      </w:tr>
      <w:tr w:rsidR="008F6DA2" w14:paraId="0B7EA468" w14:textId="77777777" w:rsidTr="00410EF4">
        <w:trPr>
          <w:jc w:val="center"/>
        </w:trPr>
        <w:tc>
          <w:tcPr>
            <w:tcW w:w="5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EA64C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&amp;E physicians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E9FFA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C2904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4, 4.42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E4735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</w:t>
            </w:r>
          </w:p>
        </w:tc>
      </w:tr>
      <w:tr w:rsidR="008F6DA2" w14:paraId="1862745B" w14:textId="77777777" w:rsidTr="00410EF4">
        <w:trPr>
          <w:jc w:val="center"/>
        </w:trPr>
        <w:tc>
          <w:tcPr>
            <w:tcW w:w="5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5EFB1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91ED6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0C0CC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2, 0.77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12FC4" w14:textId="77777777" w:rsidR="008F6DA2" w:rsidRPr="00174078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</w:rPr>
            </w:pPr>
            <w:r w:rsidRPr="00174078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0.016</w:t>
            </w:r>
          </w:p>
        </w:tc>
      </w:tr>
      <w:tr w:rsidR="008F6DA2" w14:paraId="4837E239" w14:textId="77777777" w:rsidTr="00410EF4">
        <w:trPr>
          <w:jc w:val="center"/>
        </w:trPr>
        <w:tc>
          <w:tcPr>
            <w:tcW w:w="5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68E2B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Fatigue or tiredness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8C98F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946CC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6, 2.97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DBD67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</w:t>
            </w:r>
          </w:p>
        </w:tc>
      </w:tr>
      <w:tr w:rsidR="008F6DA2" w14:paraId="346FC634" w14:textId="77777777" w:rsidTr="00410EF4">
        <w:trPr>
          <w:jc w:val="center"/>
        </w:trPr>
        <w:tc>
          <w:tcPr>
            <w:tcW w:w="5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E7B54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naemia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DF818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37B7F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3, 3.42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59B9E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gt;0.9</w:t>
            </w:r>
          </w:p>
        </w:tc>
      </w:tr>
      <w:tr w:rsidR="008F6DA2" w14:paraId="1F39E93E" w14:textId="77777777" w:rsidTr="00410EF4">
        <w:trPr>
          <w:jc w:val="center"/>
        </w:trPr>
        <w:tc>
          <w:tcPr>
            <w:tcW w:w="5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38F82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Breathing difficulties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5472A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80766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3, 5.38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0B8B0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</w:t>
            </w:r>
          </w:p>
        </w:tc>
      </w:tr>
      <w:tr w:rsidR="008F6DA2" w14:paraId="7BD75819" w14:textId="77777777" w:rsidTr="00410EF4">
        <w:trPr>
          <w:jc w:val="center"/>
        </w:trPr>
        <w:tc>
          <w:tcPr>
            <w:tcW w:w="5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5B6F0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ge at first symptom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7BD46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50716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2, 1.07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DBCF7" w14:textId="77777777" w:rsidR="008F6DA2" w:rsidRPr="00174078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</w:rPr>
            </w:pPr>
            <w:r w:rsidRPr="00174078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0.002</w:t>
            </w:r>
          </w:p>
        </w:tc>
      </w:tr>
      <w:tr w:rsidR="008F6DA2" w14:paraId="7CAD4658" w14:textId="77777777" w:rsidTr="00410EF4">
        <w:trPr>
          <w:jc w:val="center"/>
        </w:trPr>
        <w:tc>
          <w:tcPr>
            <w:tcW w:w="5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BA767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1D8AF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2893D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2, 1.27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7D6ED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</w:t>
            </w:r>
          </w:p>
        </w:tc>
      </w:tr>
      <w:tr w:rsidR="008F6DA2" w14:paraId="734826CF" w14:textId="77777777" w:rsidTr="00410EF4">
        <w:trPr>
          <w:jc w:val="center"/>
        </w:trPr>
        <w:tc>
          <w:tcPr>
            <w:tcW w:w="5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08EBD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Back pain (including vertebral fractures)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0AA5F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4E3D2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1, 2.96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49295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0</w:t>
            </w:r>
          </w:p>
        </w:tc>
      </w:tr>
      <w:tr w:rsidR="008F6DA2" w14:paraId="524A524E" w14:textId="77777777" w:rsidTr="00410EF4">
        <w:trPr>
          <w:jc w:val="center"/>
        </w:trPr>
        <w:tc>
          <w:tcPr>
            <w:tcW w:w="5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5CB63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hest and shoulder pain (including rib fractures)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855EE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55173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1, 0.85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24EEB" w14:textId="77777777" w:rsidR="008F6DA2" w:rsidRPr="00174078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</w:rPr>
            </w:pPr>
            <w:r w:rsidRPr="00174078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0.018</w:t>
            </w:r>
          </w:p>
        </w:tc>
      </w:tr>
      <w:tr w:rsidR="008F6DA2" w14:paraId="254A3F1A" w14:textId="77777777" w:rsidTr="00410EF4">
        <w:trPr>
          <w:jc w:val="center"/>
        </w:trPr>
        <w:tc>
          <w:tcPr>
            <w:tcW w:w="5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45860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Other pain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F0CC7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A0716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9, 2.50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E93D6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</w:t>
            </w:r>
          </w:p>
        </w:tc>
      </w:tr>
      <w:tr w:rsidR="008F6DA2" w14:paraId="6639F846" w14:textId="77777777" w:rsidTr="00410EF4">
        <w:trPr>
          <w:jc w:val="center"/>
        </w:trPr>
        <w:tc>
          <w:tcPr>
            <w:tcW w:w="510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3916D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elvic or leg pain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ED94B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2CBCA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3, 2.16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0F168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gt;0.9</w:t>
            </w:r>
          </w:p>
        </w:tc>
      </w:tr>
      <w:tr w:rsidR="008F6DA2" w14:paraId="028A4B0F" w14:textId="77777777" w:rsidTr="00410EF4">
        <w:trPr>
          <w:jc w:val="center"/>
        </w:trPr>
        <w:tc>
          <w:tcPr>
            <w:tcW w:w="9214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678EF" w14:textId="77777777" w:rsidR="008F6DA2" w:rsidRDefault="008F6DA2" w:rsidP="00410E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OR = Odds Ratio, CI = Confidence Interval</w:t>
            </w:r>
          </w:p>
        </w:tc>
      </w:tr>
    </w:tbl>
    <w:p w14:paraId="0E6E36F3" w14:textId="77777777" w:rsidR="008F6DA2" w:rsidRDefault="008F6DA2" w:rsidP="008F6DA2"/>
    <w:p w14:paraId="353EBA1C" w14:textId="77777777" w:rsidR="008F6DA2" w:rsidRDefault="008F6DA2" w:rsidP="008F6DA2">
      <w:pPr>
        <w:sectPr w:rsidR="008F6DA2" w:rsidSect="00AD100B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427686A2" w14:textId="77777777" w:rsidR="008F6DA2" w:rsidRDefault="008F6DA2" w:rsidP="008F6DA2"/>
    <w:p w14:paraId="5817D31C" w14:textId="77777777" w:rsidR="008F6DA2" w:rsidRDefault="008F6DA2" w:rsidP="008F6DA2">
      <w:r>
        <w:rPr>
          <w:noProof/>
        </w:rPr>
        <w:drawing>
          <wp:anchor distT="0" distB="0" distL="114300" distR="114300" simplePos="0" relativeHeight="251659264" behindDoc="0" locked="0" layoutInCell="1" allowOverlap="1" wp14:anchorId="12980906" wp14:editId="6D9EE6F8">
            <wp:simplePos x="0" y="0"/>
            <wp:positionH relativeFrom="column">
              <wp:posOffset>-327025</wp:posOffset>
            </wp:positionH>
            <wp:positionV relativeFrom="paragraph">
              <wp:posOffset>371475</wp:posOffset>
            </wp:positionV>
            <wp:extent cx="7073900" cy="8092440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iagnosticdelay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73900" cy="8092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>Supplementary questionnaire 1: RUDY Study Questionnaire</w:t>
      </w:r>
    </w:p>
    <w:p w14:paraId="250AC658" w14:textId="77777777" w:rsidR="008F6DA2" w:rsidRDefault="008F6DA2" w:rsidP="008F6DA2"/>
    <w:p w14:paraId="2967EA66" w14:textId="77777777" w:rsidR="008F6DA2" w:rsidRDefault="008F6DA2" w:rsidP="008F6DA2"/>
    <w:p w14:paraId="335089BA" w14:textId="77777777" w:rsidR="006832C4" w:rsidRDefault="006832C4">
      <w:bookmarkStart w:id="0" w:name="_GoBack"/>
      <w:bookmarkEnd w:id="0"/>
    </w:p>
    <w:sectPr w:rsidR="006832C4" w:rsidSect="00EA44E2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DA2"/>
    <w:rsid w:val="006832C4"/>
    <w:rsid w:val="00794237"/>
    <w:rsid w:val="008F6DA2"/>
    <w:rsid w:val="00E21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7C624C"/>
  <w15:chartTrackingRefBased/>
  <w15:docId w15:val="{E62D5A85-0804-B940-A9D7-44BB98061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6D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5</Words>
  <Characters>816</Characters>
  <Application>Microsoft Office Word</Application>
  <DocSecurity>0</DocSecurity>
  <Lines>12</Lines>
  <Paragraphs>3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 Vijjhalwar</dc:creator>
  <cp:keywords/>
  <dc:description/>
  <cp:lastModifiedBy>Rohit Vijjhalwar</cp:lastModifiedBy>
  <cp:revision>1</cp:revision>
  <dcterms:created xsi:type="dcterms:W3CDTF">2023-11-22T13:53:00Z</dcterms:created>
  <dcterms:modified xsi:type="dcterms:W3CDTF">2023-11-22T13:53:00Z</dcterms:modified>
</cp:coreProperties>
</file>